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92FD8" w14:textId="77777777" w:rsidR="00192CD9" w:rsidRPr="004A64E5" w:rsidRDefault="00192CD9" w:rsidP="00192CD9">
      <w:pPr>
        <w:spacing w:line="276" w:lineRule="auto"/>
        <w:rPr>
          <w:b/>
          <w:bCs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31"/>
        <w:gridCol w:w="6838"/>
      </w:tblGrid>
      <w:tr w:rsidR="00192CD9" w:rsidRPr="004A64E5" w14:paraId="07E7EA09" w14:textId="77777777" w:rsidTr="0069732F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7F7F7F"/>
              <w:right w:val="single" w:sz="4" w:space="0" w:color="7F7F7F" w:themeColor="text1" w:themeTint="80"/>
            </w:tcBorders>
            <w:shd w:val="clear" w:color="000000" w:fill="FFFFFF"/>
            <w:vAlign w:val="center"/>
            <w:hideMark/>
          </w:tcPr>
          <w:p w14:paraId="5BED5AE4" w14:textId="77777777" w:rsidR="00192CD9" w:rsidRPr="004A64E5" w:rsidRDefault="00192CD9" w:rsidP="0069732F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lang w:eastAsia="en-CA"/>
              </w:rPr>
            </w:pPr>
            <w:r w:rsidRPr="004A64E5">
              <w:rPr>
                <w:b/>
                <w:bCs/>
                <w:sz w:val="20"/>
                <w:lang w:eastAsia="en-CA"/>
              </w:rPr>
              <w:t>Oligonucleotide nam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7F7F7F" w:themeColor="text1" w:themeTint="80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3BC4CC8C" w14:textId="77777777" w:rsidR="00192CD9" w:rsidRPr="004A64E5" w:rsidRDefault="00192CD9" w:rsidP="0069732F">
            <w:pPr>
              <w:spacing w:line="276" w:lineRule="auto"/>
              <w:rPr>
                <w:b/>
                <w:bCs/>
                <w:color w:val="000000"/>
                <w:sz w:val="20"/>
                <w:lang w:eastAsia="en-CA"/>
              </w:rPr>
            </w:pPr>
            <w:r w:rsidRPr="004A64E5">
              <w:rPr>
                <w:b/>
                <w:bCs/>
                <w:sz w:val="20"/>
                <w:lang w:eastAsia="en-CA"/>
              </w:rPr>
              <w:t>Sequence</w:t>
            </w:r>
          </w:p>
        </w:tc>
      </w:tr>
      <w:tr w:rsidR="00192CD9" w:rsidRPr="004A64E5" w14:paraId="53C1E50D" w14:textId="77777777" w:rsidTr="0069732F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70A0035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sz w:val="20"/>
                <w:lang w:eastAsia="en-CA"/>
              </w:rPr>
              <w:t>Tel-G-Bio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6E027" w14:textId="77777777" w:rsidR="00192CD9" w:rsidRPr="004A64E5" w:rsidRDefault="00192CD9" w:rsidP="0069732F">
            <w:pPr>
              <w:spacing w:line="276" w:lineRule="auto"/>
              <w:rPr>
                <w:rFonts w:ascii="Calibri" w:hAnsi="Calibri" w:cs="Calibri"/>
                <w:lang w:eastAsia="en-CA"/>
              </w:rPr>
            </w:pPr>
            <w:r w:rsidRPr="004A64E5">
              <w:rPr>
                <w:rFonts w:ascii="Calibri" w:hAnsi="Calibri" w:cs="Calibri"/>
                <w:lang w:eastAsia="en-CA"/>
              </w:rPr>
              <w:t>5’-/5Biosg/ TTAGGGTTAGGGTTAGGGTTAGGGTTAGGGTTAGGGTTAG</w:t>
            </w:r>
          </w:p>
        </w:tc>
      </w:tr>
      <w:tr w:rsidR="00192CD9" w:rsidRPr="004A64E5" w14:paraId="4BD32BFB" w14:textId="77777777" w:rsidTr="0069732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507CF5FE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5FC0B" w14:textId="77777777" w:rsidR="00192CD9" w:rsidRPr="004A64E5" w:rsidRDefault="00192CD9" w:rsidP="0069732F">
            <w:pPr>
              <w:spacing w:line="276" w:lineRule="auto"/>
              <w:rPr>
                <w:sz w:val="20"/>
                <w:lang w:eastAsia="en-CA"/>
              </w:rPr>
            </w:pPr>
            <w:r w:rsidRPr="004A64E5">
              <w:rPr>
                <w:sz w:val="20"/>
                <w:lang w:eastAsia="en-CA"/>
              </w:rPr>
              <w:t>GG TTAGGGTTAGGGTTAGGG -3’</w:t>
            </w:r>
          </w:p>
        </w:tc>
      </w:tr>
      <w:tr w:rsidR="00192CD9" w:rsidRPr="004A64E5" w14:paraId="02D00DEC" w14:textId="77777777" w:rsidTr="0069732F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F4B0AEE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 xml:space="preserve"> Tel-G-</w:t>
            </w:r>
            <w:proofErr w:type="spellStart"/>
            <w:r w:rsidRPr="004A64E5">
              <w:rPr>
                <w:kern w:val="32"/>
                <w:sz w:val="20"/>
                <w:lang w:eastAsia="en-CA"/>
              </w:rPr>
              <w:t>RevC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48FD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CCCTAACCCTAACCCTAACCCTAACCCTAACCCTAA CCCTACCCTA</w:t>
            </w:r>
          </w:p>
        </w:tc>
      </w:tr>
      <w:tr w:rsidR="00192CD9" w:rsidRPr="004A64E5" w14:paraId="71E033B3" w14:textId="77777777" w:rsidTr="0069732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02B2BB87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E4A4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ACCCTAACCCTAA -3’</w:t>
            </w:r>
          </w:p>
        </w:tc>
      </w:tr>
      <w:tr w:rsidR="00192CD9" w:rsidRPr="004A64E5" w14:paraId="596EAC96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12C4134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sz w:val="20"/>
                <w:lang w:eastAsia="en-CA"/>
              </w:rPr>
              <w:t>70bp_Bio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4660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/5Biosg/ATGATAATGATAATAATAATAATAG -3’</w:t>
            </w:r>
          </w:p>
        </w:tc>
      </w:tr>
      <w:tr w:rsidR="00192CD9" w:rsidRPr="004A64E5" w14:paraId="25FE5E3F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5DFDCEC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70bp-RevC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08D2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5’-TATTATTACTGCTCTTATTATAATATTC -3’</w:t>
            </w:r>
          </w:p>
        </w:tc>
      </w:tr>
      <w:tr w:rsidR="00192CD9" w:rsidRPr="004A64E5" w14:paraId="4AB691DE" w14:textId="77777777" w:rsidTr="0069732F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A725767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Tel-Scram-Bio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CCF3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5’- /5Biosg/AGGTGGGTTGTGGTGTTGAGTTGTGTATAGATGGGGGAGG</w:t>
            </w:r>
          </w:p>
        </w:tc>
      </w:tr>
      <w:tr w:rsidR="00192CD9" w:rsidRPr="004A64E5" w14:paraId="63C4FCB6" w14:textId="77777777" w:rsidTr="0069732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5906DAC6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B1B2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TGGAGGTTAATGG -3’</w:t>
            </w:r>
          </w:p>
        </w:tc>
      </w:tr>
      <w:tr w:rsidR="00192CD9" w:rsidRPr="004A64E5" w14:paraId="71CFDE87" w14:textId="77777777" w:rsidTr="0069732F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71FC67C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Tel-Scram-</w:t>
            </w:r>
            <w:proofErr w:type="spellStart"/>
            <w:r w:rsidRPr="004A64E5">
              <w:rPr>
                <w:kern w:val="32"/>
                <w:sz w:val="20"/>
                <w:lang w:eastAsia="en-CA"/>
              </w:rPr>
              <w:t>RevC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39E5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5’-ACAATCCCATTAACCTCCCACCTCCCCCATCTATACACAACTCAAC</w:t>
            </w:r>
          </w:p>
        </w:tc>
      </w:tr>
      <w:tr w:rsidR="00192CD9" w:rsidRPr="004A64E5" w14:paraId="3AEA5771" w14:textId="77777777" w:rsidTr="0069732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4E98E72A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157E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ACCACCAACCCA -3’</w:t>
            </w:r>
          </w:p>
        </w:tc>
      </w:tr>
      <w:tr w:rsidR="00192CD9" w:rsidRPr="004A64E5" w14:paraId="62F114AD" w14:textId="77777777" w:rsidTr="0069732F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B296DA1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Tel-G-Cy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A2B1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5’-/5Cy5/TTAGGGTTAGGGTTAGGGTTAGGGTTAGGGTTAGGGTTAGG</w:t>
            </w:r>
          </w:p>
        </w:tc>
      </w:tr>
      <w:tr w:rsidR="00192CD9" w:rsidRPr="004A64E5" w14:paraId="64EED8EB" w14:textId="77777777" w:rsidTr="0069732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55B30969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F5CF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GTTAGGGTTAGGGTTAGGG -3’</w:t>
            </w:r>
          </w:p>
        </w:tc>
      </w:tr>
      <w:tr w:rsidR="00192CD9" w:rsidRPr="004A64E5" w14:paraId="54CBA888" w14:textId="77777777" w:rsidTr="0069732F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A049D97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70bp_Cy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8B1C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5’-/5Cy5/ATGATAATGATAATAATAATAGGAGAGTGTTGTGAGAGTGT</w:t>
            </w:r>
          </w:p>
        </w:tc>
      </w:tr>
      <w:tr w:rsidR="00192CD9" w:rsidRPr="004A64E5" w14:paraId="4DADBA8C" w14:textId="77777777" w:rsidTr="0069732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240D50CF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E227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 xml:space="preserve">ATATACGAATATT -3’ </w:t>
            </w:r>
          </w:p>
        </w:tc>
      </w:tr>
      <w:tr w:rsidR="00192CD9" w:rsidRPr="004A64E5" w14:paraId="5F24C865" w14:textId="77777777" w:rsidTr="0069732F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CDA7889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Tel-Scram-Cy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D3EC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5’-/5Cy5/AGGTGGGTTGTGGTGTTGAGTTGTGTATAGATGGGGGAGGT</w:t>
            </w:r>
          </w:p>
        </w:tc>
      </w:tr>
      <w:tr w:rsidR="00192CD9" w:rsidRPr="004A64E5" w14:paraId="06B4B075" w14:textId="77777777" w:rsidTr="0069732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2128A55B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65A8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GGGAGGTTAATGG -3’</w:t>
            </w:r>
          </w:p>
        </w:tc>
      </w:tr>
      <w:tr w:rsidR="00192CD9" w:rsidRPr="004A64E5" w14:paraId="61A506E1" w14:textId="77777777" w:rsidTr="0069732F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CE2247C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SaCas9g_RAP1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9AC9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5’-ACTCACTATAGGGAGACCACTTCGCGAAGTTTATACATAGGATGT</w:t>
            </w:r>
          </w:p>
        </w:tc>
      </w:tr>
      <w:tr w:rsidR="00192CD9" w:rsidRPr="004A64E5" w14:paraId="4AB2DDBB" w14:textId="77777777" w:rsidTr="0069732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1305DB3B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812B7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TTTAGTACTCTGT -3’</w:t>
            </w:r>
          </w:p>
        </w:tc>
      </w:tr>
      <w:tr w:rsidR="00192CD9" w:rsidRPr="004A64E5" w14:paraId="585D717F" w14:textId="77777777" w:rsidTr="0069732F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AF13450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SaCas9g_RAP1-2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0B1B0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5’-ACTCACTATAGGGAGAGGTGCGTCTGTTGAGATCACAAAGAGTGT</w:t>
            </w:r>
          </w:p>
        </w:tc>
      </w:tr>
      <w:tr w:rsidR="00192CD9" w:rsidRPr="004A64E5" w14:paraId="62A85BE6" w14:textId="77777777" w:rsidTr="0069732F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7F7F7F"/>
            </w:tcBorders>
            <w:vAlign w:val="center"/>
            <w:hideMark/>
          </w:tcPr>
          <w:p w14:paraId="13D7F6B2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D12C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TTTAGTACTCTGT -3’</w:t>
            </w:r>
          </w:p>
        </w:tc>
      </w:tr>
      <w:tr w:rsidR="00192CD9" w:rsidRPr="004A64E5" w14:paraId="58D4B5F6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FDA7B5E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rRAP1</w:t>
            </w:r>
            <w:r w:rsidRPr="004A64E5">
              <w:rPr>
                <w:color w:val="000000"/>
                <w:kern w:val="32"/>
                <w:sz w:val="20"/>
                <w:vertAlign w:val="superscript"/>
                <w:lang w:eastAsia="en-CA"/>
              </w:rPr>
              <w:t>1-300</w:t>
            </w:r>
            <w:r w:rsidRPr="004A64E5">
              <w:rPr>
                <w:color w:val="000000"/>
                <w:kern w:val="32"/>
                <w:sz w:val="20"/>
                <w:lang w:eastAsia="en-CA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A5CF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5’- CCCCATATGACCGACGTTGACGGT -3’</w:t>
            </w:r>
          </w:p>
        </w:tc>
      </w:tr>
      <w:tr w:rsidR="00192CD9" w:rsidRPr="004A64E5" w14:paraId="495E154F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3558E4F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rRAP1</w:t>
            </w:r>
            <w:r w:rsidRPr="004A64E5">
              <w:rPr>
                <w:color w:val="000000"/>
                <w:kern w:val="32"/>
                <w:sz w:val="20"/>
                <w:vertAlign w:val="superscript"/>
                <w:lang w:eastAsia="en-CA"/>
              </w:rPr>
              <w:t>1-300</w:t>
            </w:r>
            <w:r w:rsidRPr="004A64E5">
              <w:rPr>
                <w:color w:val="000000"/>
                <w:kern w:val="32"/>
                <w:sz w:val="20"/>
                <w:lang w:eastAsia="en-CA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154C7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5’- CCCCTCGAGGTCATCGCTTTCATCAACTTCG -3’</w:t>
            </w:r>
          </w:p>
        </w:tc>
      </w:tr>
      <w:tr w:rsidR="00192CD9" w:rsidRPr="004A64E5" w14:paraId="01EC93AE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9644853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rRAP1</w:t>
            </w:r>
            <w:r w:rsidRPr="004A64E5">
              <w:rPr>
                <w:color w:val="000000"/>
                <w:kern w:val="32"/>
                <w:sz w:val="20"/>
                <w:vertAlign w:val="superscript"/>
                <w:lang w:eastAsia="en-CA"/>
              </w:rPr>
              <w:t>301-560</w:t>
            </w:r>
            <w:r w:rsidRPr="004A64E5">
              <w:rPr>
                <w:color w:val="000000"/>
                <w:kern w:val="32"/>
                <w:sz w:val="20"/>
                <w:lang w:eastAsia="en-CA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5CB6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5’- CCCCATATGAGCATAAAGGACGAGTTCAGTTACAG -3’</w:t>
            </w:r>
          </w:p>
        </w:tc>
      </w:tr>
      <w:tr w:rsidR="00192CD9" w:rsidRPr="004A64E5" w14:paraId="57C6BB59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BEA1A5A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rRAP1</w:t>
            </w:r>
            <w:r w:rsidRPr="004A64E5">
              <w:rPr>
                <w:color w:val="000000"/>
                <w:kern w:val="32"/>
                <w:sz w:val="20"/>
                <w:vertAlign w:val="superscript"/>
                <w:lang w:eastAsia="en-CA"/>
              </w:rPr>
              <w:t>301-560</w:t>
            </w:r>
            <w:r w:rsidRPr="004A64E5">
              <w:rPr>
                <w:color w:val="000000"/>
                <w:kern w:val="32"/>
                <w:sz w:val="20"/>
                <w:lang w:eastAsia="en-CA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EBFB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5’- CCCCTCGAGCGATTCCTTGGAACCTTCATT -3’</w:t>
            </w:r>
          </w:p>
        </w:tc>
      </w:tr>
      <w:tr w:rsidR="00192CD9" w:rsidRPr="004A64E5" w14:paraId="7D16919B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E0E23E3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rRAP1</w:t>
            </w:r>
            <w:r w:rsidRPr="004A64E5">
              <w:rPr>
                <w:color w:val="000000"/>
                <w:kern w:val="32"/>
                <w:sz w:val="20"/>
                <w:vertAlign w:val="superscript"/>
                <w:lang w:eastAsia="en-CA"/>
              </w:rPr>
              <w:t>561-855</w:t>
            </w:r>
            <w:r w:rsidRPr="004A64E5">
              <w:rPr>
                <w:color w:val="000000"/>
                <w:kern w:val="32"/>
                <w:sz w:val="20"/>
                <w:lang w:eastAsia="en-CA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C481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5’- CCCCATATGGCTACCCCTGCTCTTCCTTTTC -3’</w:t>
            </w:r>
          </w:p>
        </w:tc>
      </w:tr>
      <w:tr w:rsidR="00192CD9" w:rsidRPr="004A64E5" w14:paraId="0DFB31D0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5DCD42D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rRAP1</w:t>
            </w:r>
            <w:r w:rsidRPr="004A64E5">
              <w:rPr>
                <w:color w:val="000000"/>
                <w:kern w:val="32"/>
                <w:sz w:val="20"/>
                <w:vertAlign w:val="superscript"/>
                <w:lang w:eastAsia="en-CA"/>
              </w:rPr>
              <w:t>561-855</w:t>
            </w:r>
            <w:r w:rsidRPr="004A64E5">
              <w:rPr>
                <w:color w:val="000000"/>
                <w:kern w:val="32"/>
                <w:sz w:val="20"/>
                <w:lang w:eastAsia="en-CA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4BFB3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5’- CCCCTCGAGTTGTGGCGCTTTCGAAGT -3’</w:t>
            </w:r>
          </w:p>
        </w:tc>
      </w:tr>
      <w:tr w:rsidR="00192CD9" w:rsidRPr="004A64E5" w14:paraId="127DE6F1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8B2AEBC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proofErr w:type="spellStart"/>
            <w:r w:rsidRPr="004A64E5">
              <w:rPr>
                <w:kern w:val="32"/>
                <w:sz w:val="20"/>
                <w:lang w:eastAsia="en-CA"/>
              </w:rPr>
              <w:t>VSG_Splice</w:t>
            </w:r>
            <w:proofErr w:type="spellEnd"/>
            <w:r w:rsidRPr="004A64E5">
              <w:rPr>
                <w:kern w:val="32"/>
                <w:sz w:val="20"/>
                <w:lang w:eastAsia="en-CA"/>
              </w:rPr>
              <w:t xml:space="preserve"> Lea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48A5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5’-ACAGTTTCTGTACTATATTG -3’</w:t>
            </w:r>
          </w:p>
        </w:tc>
      </w:tr>
      <w:tr w:rsidR="00192CD9" w:rsidRPr="004A64E5" w14:paraId="6D290531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3116EEA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SP6-VSG14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C5CC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5’- GATTTAGGTGACACTATAGTGTTAAAATATATC -3’</w:t>
            </w:r>
          </w:p>
        </w:tc>
      </w:tr>
      <w:tr w:rsidR="00192CD9" w:rsidRPr="004A64E5" w14:paraId="071F56F5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9B910BA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8703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5’- TTTCTGTTGGTGCTGATATTGCACAGTTTCTGTACTATATTG -3’</w:t>
            </w:r>
          </w:p>
        </w:tc>
      </w:tr>
      <w:tr w:rsidR="00192CD9" w:rsidRPr="004A64E5" w14:paraId="6CC5D09C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857B8D0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EC2A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5’-TACTTGCCTGTCGCTCTATCTTCCGTTAGGTGTTAAAATATATC -3’</w:t>
            </w:r>
          </w:p>
        </w:tc>
      </w:tr>
      <w:tr w:rsidR="00192CD9" w:rsidRPr="004A64E5" w14:paraId="6BF1FC4B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BE0EA34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BEB4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kern w:val="32"/>
                <w:sz w:val="20"/>
                <w:lang w:eastAsia="en-CA"/>
              </w:rPr>
              <w:t>5’-TACTTGCCTGTCGCTCTATCTTCCAACTAGTGTTAAAATATATC -3’</w:t>
            </w:r>
          </w:p>
        </w:tc>
      </w:tr>
      <w:tr w:rsidR="00192CD9" w:rsidRPr="004A64E5" w14:paraId="29097A69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D68C1A8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1FF9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GGGCAGTGTTAAAATATATC -3’</w:t>
            </w:r>
          </w:p>
        </w:tc>
      </w:tr>
      <w:tr w:rsidR="00192CD9" w:rsidRPr="004A64E5" w14:paraId="441B6580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BA9D7CC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9C27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CAGAAGTGTTAAAATATATC -3’</w:t>
            </w:r>
          </w:p>
        </w:tc>
      </w:tr>
      <w:tr w:rsidR="00192CD9" w:rsidRPr="004A64E5" w14:paraId="57E35FCE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A11B78A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1362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CTAAAGTGTTAAAATATATC -3’</w:t>
            </w:r>
          </w:p>
        </w:tc>
      </w:tr>
      <w:tr w:rsidR="00192CD9" w:rsidRPr="004A64E5" w14:paraId="5A6C28CB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8DF4D6F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6EDF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GCCCTGTGTTAAAATATATC -3’</w:t>
            </w:r>
          </w:p>
        </w:tc>
      </w:tr>
      <w:tr w:rsidR="00192CD9" w:rsidRPr="004A64E5" w14:paraId="471B30FE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265CE0A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0464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CCAAAGTGTTAAAATATATC -3’</w:t>
            </w:r>
          </w:p>
        </w:tc>
      </w:tr>
      <w:tr w:rsidR="00192CD9" w:rsidRPr="004A64E5" w14:paraId="1B5FFEBF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93367BF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04AB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TTACCGTGTTAAAATATATC -3’</w:t>
            </w:r>
          </w:p>
        </w:tc>
      </w:tr>
      <w:tr w:rsidR="00192CD9" w:rsidRPr="004A64E5" w14:paraId="5D7D3ED3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CBCAB12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A887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CGAACGTGTTAAAATATATC -3’</w:t>
            </w:r>
          </w:p>
        </w:tc>
      </w:tr>
      <w:tr w:rsidR="00192CD9" w:rsidRPr="004A64E5" w14:paraId="247F47DF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8E00131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74CA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CACTCGTGTTAAAATATATC -3’</w:t>
            </w:r>
          </w:p>
        </w:tc>
      </w:tr>
      <w:tr w:rsidR="00192CD9" w:rsidRPr="004A64E5" w14:paraId="59A48049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1F4EB5C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0ED9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AACAAGTGTTAAAATATATC -3’</w:t>
            </w:r>
          </w:p>
        </w:tc>
      </w:tr>
      <w:tr w:rsidR="00192CD9" w:rsidRPr="004A64E5" w14:paraId="270F462C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6DA4843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00B7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AACTCGTGTTAAAATATATC -3’</w:t>
            </w:r>
          </w:p>
        </w:tc>
      </w:tr>
      <w:tr w:rsidR="00192CD9" w:rsidRPr="004A64E5" w14:paraId="4F670ACC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003C9B9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7979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GAAATGTGTTAAAATATATC -3’</w:t>
            </w:r>
          </w:p>
        </w:tc>
      </w:tr>
      <w:tr w:rsidR="00192CD9" w:rsidRPr="004A64E5" w14:paraId="2C70D9BA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F16070E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80D9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TCGCAGTGTTAAAATATATC -3’</w:t>
            </w:r>
          </w:p>
        </w:tc>
      </w:tr>
      <w:tr w:rsidR="00192CD9" w:rsidRPr="004A64E5" w14:paraId="206F4795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05D86B2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lastRenderedPageBreak/>
              <w:t>BCA_Rd_3'AllVSGs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1124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TTTTAGTGTTAAAATATATC -3’</w:t>
            </w:r>
          </w:p>
        </w:tc>
      </w:tr>
      <w:tr w:rsidR="00192CD9" w:rsidRPr="004A64E5" w14:paraId="709667DA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819D526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1195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CGCAAGTGTTAAAATATATC -3’</w:t>
            </w:r>
          </w:p>
        </w:tc>
      </w:tr>
      <w:tr w:rsidR="00192CD9" w:rsidRPr="004A64E5" w14:paraId="51E2650F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51B1785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36F1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GGCATGTGTTAAAATATATC -3’</w:t>
            </w:r>
          </w:p>
        </w:tc>
      </w:tr>
      <w:tr w:rsidR="00192CD9" w:rsidRPr="004A64E5" w14:paraId="767633C4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54BE26A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E0E9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GTCGAGTGTTAAAATATATC -3’</w:t>
            </w:r>
          </w:p>
        </w:tc>
      </w:tr>
      <w:tr w:rsidR="00192CD9" w:rsidRPr="004A64E5" w14:paraId="644A0525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FACE06A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FFE1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ATAAAGTGTTAAAATATATC -3’</w:t>
            </w:r>
          </w:p>
        </w:tc>
      </w:tr>
      <w:tr w:rsidR="00192CD9" w:rsidRPr="004A64E5" w14:paraId="62FD9223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6B4554E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4449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ACTATGTGTTAAAATATATC -3’</w:t>
            </w:r>
          </w:p>
        </w:tc>
      </w:tr>
      <w:tr w:rsidR="00192CD9" w:rsidRPr="004A64E5" w14:paraId="2C5F48EE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4DC3EF4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7E23F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ACAATGTGTTAAAATATATC -3’</w:t>
            </w:r>
          </w:p>
        </w:tc>
      </w:tr>
      <w:tr w:rsidR="00192CD9" w:rsidRPr="004A64E5" w14:paraId="32992F2D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E7D9539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8DDE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AAACGGTGTTAAAATATATC -3’</w:t>
            </w:r>
          </w:p>
        </w:tc>
      </w:tr>
      <w:tr w:rsidR="00192CD9" w:rsidRPr="004A64E5" w14:paraId="292C0BF4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9B3ADA9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FDD8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TTCCCGTGTTAAAATATATC -3’</w:t>
            </w:r>
          </w:p>
        </w:tc>
      </w:tr>
      <w:tr w:rsidR="00192CD9" w:rsidRPr="004A64E5" w14:paraId="1A37505B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9D36A3B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2410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CGGATGTGTTAAAATATATC -3’</w:t>
            </w:r>
          </w:p>
        </w:tc>
      </w:tr>
      <w:tr w:rsidR="00192CD9" w:rsidRPr="004A64E5" w14:paraId="48238CF1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7128507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52CD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CGAAAGTGTTAAAATATATC -3’</w:t>
            </w:r>
          </w:p>
        </w:tc>
      </w:tr>
      <w:tr w:rsidR="00192CD9" w:rsidRPr="004A64E5" w14:paraId="1163DCC3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6E2C6CE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18ABB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AAGGGGTGTTAAAATATATC -3’</w:t>
            </w:r>
          </w:p>
        </w:tc>
      </w:tr>
      <w:tr w:rsidR="00192CD9" w:rsidRPr="004A64E5" w14:paraId="2F73304D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F18DA7D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C959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CCTCGGTGTTAAAATATATC -3’</w:t>
            </w:r>
          </w:p>
        </w:tc>
      </w:tr>
      <w:tr w:rsidR="00192CD9" w:rsidRPr="004A64E5" w14:paraId="51DB4847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110D30F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E587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AACGCGTGTTAAAATATATC -3’</w:t>
            </w:r>
          </w:p>
        </w:tc>
      </w:tr>
      <w:tr w:rsidR="00192CD9" w:rsidRPr="004A64E5" w14:paraId="58DE2F80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470BCA2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81D2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TCGTAGTGTTAAAATATATC -3’</w:t>
            </w:r>
          </w:p>
        </w:tc>
      </w:tr>
      <w:tr w:rsidR="00192CD9" w:rsidRPr="004A64E5" w14:paraId="1C068043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ED13603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FC3D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GTAGGGTGTTAAAATATATC -3’</w:t>
            </w:r>
          </w:p>
        </w:tc>
      </w:tr>
      <w:tr w:rsidR="00192CD9" w:rsidRPr="004A64E5" w14:paraId="0F5D333E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073447C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2117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AAGCGGTGTTAAAATATATC -3’</w:t>
            </w:r>
          </w:p>
        </w:tc>
      </w:tr>
      <w:tr w:rsidR="00192CD9" w:rsidRPr="004A64E5" w14:paraId="6A0CEE2A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5839ABB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BD2B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ATGGAGTGTTAAAATATATC -3’</w:t>
            </w:r>
          </w:p>
        </w:tc>
      </w:tr>
      <w:tr w:rsidR="00192CD9" w:rsidRPr="004A64E5" w14:paraId="77A1E0DF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D19AF68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ADCB5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GGCCTGTGTTAAAATATATC -3’</w:t>
            </w:r>
          </w:p>
        </w:tc>
      </w:tr>
      <w:tr w:rsidR="00192CD9" w:rsidRPr="004A64E5" w14:paraId="34389AAB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83CB20A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6FA2E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CGGGCGTGTTAAAATATATC -3’</w:t>
            </w:r>
          </w:p>
        </w:tc>
      </w:tr>
      <w:tr w:rsidR="00192CD9" w:rsidRPr="004A64E5" w14:paraId="663855A8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A925195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BB8F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GGTCGGTGTTAAAATATATC -3’</w:t>
            </w:r>
          </w:p>
        </w:tc>
      </w:tr>
      <w:tr w:rsidR="00192CD9" w:rsidRPr="004A64E5" w14:paraId="2F633116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A3AFFC6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1E6D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TAACGGTGTTAAAATATATC -3’</w:t>
            </w:r>
          </w:p>
        </w:tc>
      </w:tr>
      <w:tr w:rsidR="00192CD9" w:rsidRPr="004A64E5" w14:paraId="582BC19B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B5EEBA4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B377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GTACGGTGTTAAAATATATC -3’</w:t>
            </w:r>
          </w:p>
        </w:tc>
      </w:tr>
      <w:tr w:rsidR="00192CD9" w:rsidRPr="004A64E5" w14:paraId="1A04192E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1AF4E4C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7E2B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TGAGTGTGTTAAAATATATC -3’</w:t>
            </w:r>
          </w:p>
        </w:tc>
      </w:tr>
      <w:tr w:rsidR="00192CD9" w:rsidRPr="004A64E5" w14:paraId="45DC07CA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A46C038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FB42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ACGCGGTGTTAAAATATATC -3’</w:t>
            </w:r>
          </w:p>
        </w:tc>
      </w:tr>
      <w:tr w:rsidR="00192CD9" w:rsidRPr="004A64E5" w14:paraId="12565692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523B11E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E927B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ATTTGGTGTTAAAATATATC -3’</w:t>
            </w:r>
          </w:p>
        </w:tc>
      </w:tr>
      <w:tr w:rsidR="00192CD9" w:rsidRPr="004A64E5" w14:paraId="20E0732B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543E95F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9C2E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TGCCCGTGTTAAAATATATC -3’</w:t>
            </w:r>
          </w:p>
        </w:tc>
      </w:tr>
      <w:tr w:rsidR="00192CD9" w:rsidRPr="004A64E5" w14:paraId="374C7FAC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DAF0605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E002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CTACTGTGTTAAAATATATC -3’</w:t>
            </w:r>
          </w:p>
        </w:tc>
      </w:tr>
      <w:tr w:rsidR="00192CD9" w:rsidRPr="004A64E5" w14:paraId="39E351C7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CCAC640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33C7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TACCGGTGTTAAAATATATC -3’</w:t>
            </w:r>
          </w:p>
        </w:tc>
      </w:tr>
      <w:tr w:rsidR="00192CD9" w:rsidRPr="004A64E5" w14:paraId="7981EE31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0C51C21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F9DB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CGGAGGTGTTAAAATATATC -3’</w:t>
            </w:r>
          </w:p>
        </w:tc>
      </w:tr>
      <w:tr w:rsidR="00192CD9" w:rsidRPr="004A64E5" w14:paraId="395FA5BD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89BD161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2837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AACCTGTGTTAAAATATATC -3’</w:t>
            </w:r>
          </w:p>
        </w:tc>
      </w:tr>
      <w:tr w:rsidR="00192CD9" w:rsidRPr="004A64E5" w14:paraId="408A2AB8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56622BF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C01E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TAATTGTGTTAAAATATATC -3’</w:t>
            </w:r>
          </w:p>
        </w:tc>
      </w:tr>
      <w:tr w:rsidR="00192CD9" w:rsidRPr="004A64E5" w14:paraId="53858FF4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F95BD4C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C806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TATAGGTGTTAAAATATATC -3’</w:t>
            </w:r>
          </w:p>
        </w:tc>
      </w:tr>
      <w:tr w:rsidR="00192CD9" w:rsidRPr="004A64E5" w14:paraId="070E27C7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5F0748F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46186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TCAAGGTGTTAAAATATATC -3’</w:t>
            </w:r>
          </w:p>
        </w:tc>
      </w:tr>
      <w:tr w:rsidR="00192CD9" w:rsidRPr="004A64E5" w14:paraId="012B5310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518A574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3AC4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CGCACGTGTTAAAATATATC -3’</w:t>
            </w:r>
          </w:p>
        </w:tc>
      </w:tr>
      <w:tr w:rsidR="00192CD9" w:rsidRPr="004A64E5" w14:paraId="6D9CDC0C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61E48D4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D9D1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TCTGCGTGTTAAAATATATC -3’</w:t>
            </w:r>
          </w:p>
        </w:tc>
      </w:tr>
      <w:tr w:rsidR="00192CD9" w:rsidRPr="004A64E5" w14:paraId="27C7343E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5B2B03F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436B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GTAAGGTGTTAAAATATATC -3’</w:t>
            </w:r>
          </w:p>
        </w:tc>
      </w:tr>
      <w:tr w:rsidR="00192CD9" w:rsidRPr="004A64E5" w14:paraId="6A66AD5A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02BF63B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08C1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 xml:space="preserve">5’-TACTTGCCTGTCGCTCTATCTTCGTTCCCGTGTTAAAATATATC -3’ </w:t>
            </w:r>
          </w:p>
        </w:tc>
      </w:tr>
      <w:tr w:rsidR="00192CD9" w:rsidRPr="004A64E5" w14:paraId="57CEBFBE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0153C5A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F654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TGCATGTGTTAAAATATATC -3’</w:t>
            </w:r>
          </w:p>
        </w:tc>
      </w:tr>
      <w:tr w:rsidR="00192CD9" w:rsidRPr="004A64E5" w14:paraId="5A5D8BF0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19ED196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411C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AAAATGTGTTAAAATATATC -3’</w:t>
            </w:r>
          </w:p>
        </w:tc>
      </w:tr>
      <w:tr w:rsidR="00192CD9" w:rsidRPr="004A64E5" w14:paraId="37DB51FC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1CE5BF0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F9A6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CTCATGTGTTAAAATATATC -3’</w:t>
            </w:r>
          </w:p>
        </w:tc>
      </w:tr>
      <w:tr w:rsidR="00192CD9" w:rsidRPr="004A64E5" w14:paraId="3F66BDC2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3E513F9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C3915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GTTGGGTGTTAAAATATATC -3’</w:t>
            </w:r>
          </w:p>
        </w:tc>
      </w:tr>
      <w:tr w:rsidR="00192CD9" w:rsidRPr="004A64E5" w14:paraId="480B5B16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38AA13A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2189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CACGTGTGTTAAAATATATC -3’</w:t>
            </w:r>
          </w:p>
        </w:tc>
      </w:tr>
      <w:tr w:rsidR="00192CD9" w:rsidRPr="004A64E5" w14:paraId="4FE13B44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6B23E6B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9080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TCAAAGTGTTAAAATATATC -3’</w:t>
            </w:r>
          </w:p>
        </w:tc>
      </w:tr>
      <w:tr w:rsidR="00192CD9" w:rsidRPr="004A64E5" w14:paraId="56A35EA0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EAB8576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A69A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GTGAAGTGTTAAAATATATC -3’</w:t>
            </w:r>
          </w:p>
        </w:tc>
      </w:tr>
      <w:tr w:rsidR="00192CD9" w:rsidRPr="004A64E5" w14:paraId="3E5B1CD0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472038E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lastRenderedPageBreak/>
              <w:t>BCA_Rd_3'AllVSGs_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39D9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ACACCGTGTTAAAATATATC -3’</w:t>
            </w:r>
          </w:p>
        </w:tc>
      </w:tr>
      <w:tr w:rsidR="00192CD9" w:rsidRPr="004A64E5" w14:paraId="0E7536B3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86D2F61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7195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CGCCAGTGTTAAAATATATC -3’</w:t>
            </w:r>
          </w:p>
        </w:tc>
      </w:tr>
      <w:tr w:rsidR="00192CD9" w:rsidRPr="004A64E5" w14:paraId="32F346E3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1C03523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5DD4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GACAAGTGTTAAAATATATC -3’</w:t>
            </w:r>
          </w:p>
        </w:tc>
      </w:tr>
      <w:tr w:rsidR="00192CD9" w:rsidRPr="004A64E5" w14:paraId="306881A9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9F34722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C6EE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ATGCGGTGTTAAAATATATC -3’</w:t>
            </w:r>
          </w:p>
        </w:tc>
      </w:tr>
      <w:tr w:rsidR="00192CD9" w:rsidRPr="004A64E5" w14:paraId="5716D8AC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4430B22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EFEC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GCGTTGTGTTAAAATATATC -3’</w:t>
            </w:r>
          </w:p>
        </w:tc>
      </w:tr>
      <w:tr w:rsidR="00192CD9" w:rsidRPr="004A64E5" w14:paraId="1083A16F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2831135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E61D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CGAATGTGTTAAAATATATC -3’</w:t>
            </w:r>
          </w:p>
        </w:tc>
      </w:tr>
      <w:tr w:rsidR="00192CD9" w:rsidRPr="004A64E5" w14:paraId="540D99BB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4D4C9F6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A368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CCGGGGTGTTAAAATATATC -3’</w:t>
            </w:r>
          </w:p>
        </w:tc>
      </w:tr>
      <w:tr w:rsidR="00192CD9" w:rsidRPr="004A64E5" w14:paraId="3664D1D5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8CF89AE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9D85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GAGGGGTGTTAAAATATATC -3’</w:t>
            </w:r>
          </w:p>
        </w:tc>
      </w:tr>
      <w:tr w:rsidR="00192CD9" w:rsidRPr="004A64E5" w14:paraId="0B336336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4D29C0A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064C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GGCATGTGTTAAAATATATC -3’</w:t>
            </w:r>
          </w:p>
        </w:tc>
      </w:tr>
      <w:tr w:rsidR="00192CD9" w:rsidRPr="004A64E5" w14:paraId="431EB68B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D71BAAD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5132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AGTCGGTGTTAAAATATATC -3’</w:t>
            </w:r>
          </w:p>
        </w:tc>
      </w:tr>
      <w:tr w:rsidR="00192CD9" w:rsidRPr="004A64E5" w14:paraId="1EFA657D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C4DC200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22C3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TGCGTGTGTTAAAATATATC -3’</w:t>
            </w:r>
          </w:p>
        </w:tc>
      </w:tr>
      <w:tr w:rsidR="00192CD9" w:rsidRPr="004A64E5" w14:paraId="14C53789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7142D4D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A1FD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GCGATGTGTTAAAATATATC -3’</w:t>
            </w:r>
          </w:p>
        </w:tc>
      </w:tr>
      <w:tr w:rsidR="00192CD9" w:rsidRPr="004A64E5" w14:paraId="2132F690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CF04754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4312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AATGTGTGTTAAAATATATC -3’</w:t>
            </w:r>
          </w:p>
        </w:tc>
      </w:tr>
      <w:tr w:rsidR="00192CD9" w:rsidRPr="004A64E5" w14:paraId="7F12A866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B29B0CE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950B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 xml:space="preserve">5’-TACTTGCCTGTCGCTCTATCTTCCCGCCTGTGTTAAAATATATC -3’ </w:t>
            </w:r>
          </w:p>
        </w:tc>
      </w:tr>
      <w:tr w:rsidR="00192CD9" w:rsidRPr="004A64E5" w14:paraId="44B21421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9D3565B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99EF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GTACCGTGTTAAAATATATC -3’</w:t>
            </w:r>
          </w:p>
        </w:tc>
      </w:tr>
      <w:tr w:rsidR="00192CD9" w:rsidRPr="004A64E5" w14:paraId="6451441C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EBB1991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B8DF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CCGTCGTGTTAAAATATATC -3’</w:t>
            </w:r>
          </w:p>
        </w:tc>
      </w:tr>
      <w:tr w:rsidR="00192CD9" w:rsidRPr="004A64E5" w14:paraId="5875AFFF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CAEE52E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C49D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CCGCGGTGTTAAAATATATC -3’</w:t>
            </w:r>
          </w:p>
        </w:tc>
      </w:tr>
      <w:tr w:rsidR="00192CD9" w:rsidRPr="004A64E5" w14:paraId="3997F745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5EDB84F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6D09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ATGGGGTGTTAAAATATATC -3’</w:t>
            </w:r>
          </w:p>
        </w:tc>
      </w:tr>
      <w:tr w:rsidR="00192CD9" w:rsidRPr="004A64E5" w14:paraId="72A8F6D4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5F5D56E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9BC1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TAGTTGTGTTAAAATATATC -3’</w:t>
            </w:r>
          </w:p>
        </w:tc>
      </w:tr>
      <w:tr w:rsidR="00192CD9" w:rsidRPr="004A64E5" w14:paraId="331F52DB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7121A4D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DC67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TGATAGTGTTAAAATATATC -3’</w:t>
            </w:r>
          </w:p>
        </w:tc>
      </w:tr>
      <w:tr w:rsidR="00192CD9" w:rsidRPr="004A64E5" w14:paraId="281769C4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3BA63B7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03A40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TGGACGTGTTAAAATATATC -3’</w:t>
            </w:r>
          </w:p>
        </w:tc>
      </w:tr>
      <w:tr w:rsidR="00192CD9" w:rsidRPr="004A64E5" w14:paraId="423FDE84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54146BE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A5E3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GTATCGTGTTAAAATATATC -3’</w:t>
            </w:r>
          </w:p>
        </w:tc>
      </w:tr>
      <w:tr w:rsidR="00192CD9" w:rsidRPr="004A64E5" w14:paraId="1E2ED14A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7483AC2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DEEC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TCGATGTGTTAAAATATATC -3’</w:t>
            </w:r>
          </w:p>
        </w:tc>
      </w:tr>
      <w:tr w:rsidR="00192CD9" w:rsidRPr="004A64E5" w14:paraId="71780637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51FB74A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3639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TCGACGTGTTAAAATATATC -3’</w:t>
            </w:r>
          </w:p>
        </w:tc>
      </w:tr>
      <w:tr w:rsidR="00192CD9" w:rsidRPr="004A64E5" w14:paraId="1A84E225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4936032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2D83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CGCTAGTGTTAAAATATATC -3’</w:t>
            </w:r>
          </w:p>
        </w:tc>
      </w:tr>
      <w:tr w:rsidR="00192CD9" w:rsidRPr="004A64E5" w14:paraId="3AF2A6DB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6E459F7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3F3C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GTTGGGTGTTAAAATATATC -3’</w:t>
            </w:r>
          </w:p>
        </w:tc>
      </w:tr>
      <w:tr w:rsidR="00192CD9" w:rsidRPr="004A64E5" w14:paraId="30608341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9F7F308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3AB9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GGGGTGTGTTAAAATATATC -3’</w:t>
            </w:r>
          </w:p>
        </w:tc>
      </w:tr>
      <w:tr w:rsidR="00192CD9" w:rsidRPr="004A64E5" w14:paraId="12748964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198295C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729B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ATCCCGTGTTAAAATATATC -3’</w:t>
            </w:r>
          </w:p>
        </w:tc>
      </w:tr>
      <w:tr w:rsidR="00192CD9" w:rsidRPr="004A64E5" w14:paraId="4D1FAA07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BC7818B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17E86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AATGCGTGTTAAAATATATC -3’</w:t>
            </w:r>
          </w:p>
        </w:tc>
      </w:tr>
      <w:tr w:rsidR="00192CD9" w:rsidRPr="004A64E5" w14:paraId="54B6CDCF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2CAB618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919B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TGGCGGTGTTAAAATATATC -3’</w:t>
            </w:r>
          </w:p>
        </w:tc>
      </w:tr>
      <w:tr w:rsidR="00192CD9" w:rsidRPr="004A64E5" w14:paraId="6C57A39C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4026AA0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293B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GGTTTGTGTTAAAATATATC -3’</w:t>
            </w:r>
          </w:p>
        </w:tc>
      </w:tr>
      <w:tr w:rsidR="00192CD9" w:rsidRPr="004A64E5" w14:paraId="3E54E8E5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92C7627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B852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AGCTACGTGTTAAAATATATC -3’</w:t>
            </w:r>
          </w:p>
        </w:tc>
      </w:tr>
      <w:tr w:rsidR="00192CD9" w:rsidRPr="004A64E5" w14:paraId="2B989B0E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5A77817E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F929F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CGAATGTGTTAAAATATATC -3’</w:t>
            </w:r>
          </w:p>
        </w:tc>
      </w:tr>
      <w:tr w:rsidR="00192CD9" w:rsidRPr="004A64E5" w14:paraId="22F3C45B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88131E5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CE72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AAACGGTGTTAAAATATATC -3’</w:t>
            </w:r>
          </w:p>
        </w:tc>
      </w:tr>
      <w:tr w:rsidR="00192CD9" w:rsidRPr="004A64E5" w14:paraId="700A1B82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CC0A1D5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733A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TAATGAGTGTTAAAATATATC -3’</w:t>
            </w:r>
          </w:p>
        </w:tc>
      </w:tr>
      <w:tr w:rsidR="00192CD9" w:rsidRPr="004A64E5" w14:paraId="2AFE69F2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ECE4735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E9531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GTACCCGTGTTAAAATATATC -3’</w:t>
            </w:r>
          </w:p>
        </w:tc>
      </w:tr>
      <w:tr w:rsidR="00192CD9" w:rsidRPr="004A64E5" w14:paraId="2C9667DD" w14:textId="77777777" w:rsidTr="0069732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D332707" w14:textId="77777777" w:rsidR="00192CD9" w:rsidRPr="004A64E5" w:rsidRDefault="00192CD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4A64E5">
              <w:rPr>
                <w:kern w:val="32"/>
                <w:sz w:val="20"/>
                <w:lang w:eastAsia="en-CA"/>
              </w:rPr>
              <w:t>BCA_Rd_3'AllVSGs_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D27A3" w14:textId="77777777" w:rsidR="00192CD9" w:rsidRPr="004A64E5" w:rsidRDefault="00192CD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4A64E5">
              <w:rPr>
                <w:color w:val="000000"/>
                <w:sz w:val="20"/>
                <w:lang w:eastAsia="en-CA"/>
              </w:rPr>
              <w:t>5’-TACTTGCCTGTCGCTCTATCTTCCCAGACGTGTTAAAATATATC -3’</w:t>
            </w:r>
          </w:p>
        </w:tc>
      </w:tr>
    </w:tbl>
    <w:p w14:paraId="211B6659" w14:textId="77777777" w:rsidR="00192CD9" w:rsidRPr="004A64E5" w:rsidRDefault="00192CD9" w:rsidP="00192CD9">
      <w:pPr>
        <w:spacing w:line="276" w:lineRule="auto"/>
        <w:rPr>
          <w:b/>
          <w:bCs/>
          <w:szCs w:val="24"/>
        </w:rPr>
      </w:pPr>
    </w:p>
    <w:p w14:paraId="60034DE1" w14:textId="77777777" w:rsidR="007E7366" w:rsidRDefault="007E7366"/>
    <w:sectPr w:rsidR="007E73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xsrC0NDOwNDU1MjNU0lEKTi0uzszPAykwrAUA9ozE1SwAAAA="/>
  </w:docVars>
  <w:rsids>
    <w:rsidRoot w:val="00192CD9"/>
    <w:rsid w:val="00192CD9"/>
    <w:rsid w:val="00583D95"/>
    <w:rsid w:val="007E7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C1D8E7"/>
  <w15:chartTrackingRefBased/>
  <w15:docId w15:val="{6B8203A2-4170-4CC0-A58B-04B8AE61A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CD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3</Words>
  <Characters>7898</Characters>
  <Application>Microsoft Office Word</Application>
  <DocSecurity>0</DocSecurity>
  <Lines>254</Lines>
  <Paragraphs>243</Paragraphs>
  <ScaleCrop>false</ScaleCrop>
  <Company/>
  <LinksUpToDate>false</LinksUpToDate>
  <CharactersWithSpaces>8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Cestari, Prof.</dc:creator>
  <cp:keywords/>
  <dc:description/>
  <cp:lastModifiedBy>Igor Cestari, Prof.</cp:lastModifiedBy>
  <cp:revision>2</cp:revision>
  <dcterms:created xsi:type="dcterms:W3CDTF">2023-10-10T16:29:00Z</dcterms:created>
  <dcterms:modified xsi:type="dcterms:W3CDTF">2023-10-10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1840a1-4191-42b9-aa69-8b5e600c43e5</vt:lpwstr>
  </property>
</Properties>
</file>